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EC0E79" w14:textId="77777777" w:rsidR="00530830" w:rsidRPr="00D22C6C" w:rsidRDefault="00261FC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22C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530830" w:rsidRPr="00D22C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BD0366" w:rsidRPr="00D22C6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530830" w:rsidRPr="00D22C6C">
        <w:rPr>
          <w:rFonts w:ascii="Times New Roman" w:hAnsi="Times New Roman" w:cs="Times New Roman"/>
          <w:sz w:val="24"/>
          <w:szCs w:val="24"/>
          <w:lang w:val="en-US"/>
        </w:rPr>
        <w:t xml:space="preserve">. Descriptive statistics and correlations among </w:t>
      </w:r>
      <w:r w:rsidR="00862687" w:rsidRPr="00D22C6C">
        <w:rPr>
          <w:rFonts w:ascii="Times New Roman" w:hAnsi="Times New Roman" w:cs="Times New Roman"/>
          <w:sz w:val="24"/>
          <w:szCs w:val="24"/>
          <w:lang w:val="en-US"/>
        </w:rPr>
        <w:t xml:space="preserve">Special Judo Fitness Test measures and Yoyo Intermittent Recovery Test 1 measures in </w:t>
      </w:r>
      <w:r w:rsidR="00EB0D63" w:rsidRPr="00D22C6C">
        <w:rPr>
          <w:rFonts w:ascii="Times New Roman" w:hAnsi="Times New Roman" w:cs="Times New Roman"/>
          <w:sz w:val="24"/>
          <w:szCs w:val="24"/>
          <w:lang w:val="en-US"/>
        </w:rPr>
        <w:t xml:space="preserve">novice (white belt; n = 18) and </w:t>
      </w:r>
      <w:r w:rsidR="00862687" w:rsidRPr="00D22C6C">
        <w:rPr>
          <w:rFonts w:ascii="Times New Roman" w:hAnsi="Times New Roman" w:cs="Times New Roman"/>
          <w:sz w:val="24"/>
          <w:szCs w:val="24"/>
          <w:lang w:val="en-US"/>
        </w:rPr>
        <w:t>experienced (black belt; n = 16) judo athletes (overall n = 34)</w:t>
      </w:r>
      <w:r w:rsidR="00530830" w:rsidRPr="00D22C6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PlainTable2"/>
        <w:tblW w:w="13400" w:type="dxa"/>
        <w:tblLayout w:type="fixed"/>
        <w:tblLook w:val="04A0" w:firstRow="1" w:lastRow="0" w:firstColumn="1" w:lastColumn="0" w:noHBand="0" w:noVBand="1"/>
      </w:tblPr>
      <w:tblGrid>
        <w:gridCol w:w="3923"/>
        <w:gridCol w:w="827"/>
        <w:gridCol w:w="1736"/>
        <w:gridCol w:w="876"/>
        <w:gridCol w:w="876"/>
        <w:gridCol w:w="456"/>
        <w:gridCol w:w="636"/>
        <w:gridCol w:w="876"/>
        <w:gridCol w:w="836"/>
        <w:gridCol w:w="716"/>
        <w:gridCol w:w="876"/>
        <w:gridCol w:w="766"/>
      </w:tblGrid>
      <w:tr w:rsidR="006852E7" w:rsidRPr="00D22C6C" w14:paraId="2FCB71E3" w14:textId="77777777" w:rsidTr="00BD03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3" w:type="dxa"/>
          </w:tcPr>
          <w:p w14:paraId="22F41445" w14:textId="77777777" w:rsidR="006852E7" w:rsidRPr="00D22C6C" w:rsidRDefault="006852E7" w:rsidP="007C31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</w:t>
            </w:r>
          </w:p>
        </w:tc>
        <w:tc>
          <w:tcPr>
            <w:tcW w:w="827" w:type="dxa"/>
            <w:vAlign w:val="center"/>
          </w:tcPr>
          <w:p w14:paraId="08BA6C84" w14:textId="77777777" w:rsidR="006852E7" w:rsidRPr="00D22C6C" w:rsidRDefault="006852E7" w:rsidP="00FF0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736" w:type="dxa"/>
            <w:vAlign w:val="center"/>
          </w:tcPr>
          <w:p w14:paraId="72E1C86F" w14:textId="77777777" w:rsidR="006852E7" w:rsidRPr="00D22C6C" w:rsidRDefault="006852E7" w:rsidP="00FF0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CI</w:t>
            </w:r>
          </w:p>
        </w:tc>
        <w:tc>
          <w:tcPr>
            <w:tcW w:w="876" w:type="dxa"/>
            <w:vAlign w:val="center"/>
          </w:tcPr>
          <w:p w14:paraId="5AD34B46" w14:textId="77777777" w:rsidR="006852E7" w:rsidRPr="00D22C6C" w:rsidRDefault="006852E7" w:rsidP="00FF0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</w:t>
            </w:r>
          </w:p>
        </w:tc>
        <w:tc>
          <w:tcPr>
            <w:tcW w:w="876" w:type="dxa"/>
            <w:vAlign w:val="center"/>
          </w:tcPr>
          <w:p w14:paraId="76FBAD7E" w14:textId="77777777" w:rsidR="006852E7" w:rsidRPr="00D22C6C" w:rsidRDefault="006852E7" w:rsidP="00FF0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</w:t>
            </w:r>
          </w:p>
        </w:tc>
        <w:tc>
          <w:tcPr>
            <w:tcW w:w="456" w:type="dxa"/>
            <w:vAlign w:val="center"/>
          </w:tcPr>
          <w:p w14:paraId="303BBEA6" w14:textId="77777777" w:rsidR="006852E7" w:rsidRPr="00D22C6C" w:rsidRDefault="006852E7" w:rsidP="00FF0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36" w:type="dxa"/>
            <w:vAlign w:val="center"/>
          </w:tcPr>
          <w:p w14:paraId="7F0DB427" w14:textId="77777777" w:rsidR="006852E7" w:rsidRPr="00D22C6C" w:rsidRDefault="006852E7" w:rsidP="00FF0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76" w:type="dxa"/>
            <w:vAlign w:val="center"/>
          </w:tcPr>
          <w:p w14:paraId="4BC531CE" w14:textId="77777777" w:rsidR="006852E7" w:rsidRPr="00D22C6C" w:rsidRDefault="006852E7" w:rsidP="00FF0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36" w:type="dxa"/>
            <w:vAlign w:val="center"/>
          </w:tcPr>
          <w:p w14:paraId="67148C91" w14:textId="77777777" w:rsidR="006852E7" w:rsidRPr="00D22C6C" w:rsidRDefault="006852E7" w:rsidP="00FF0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16" w:type="dxa"/>
            <w:vAlign w:val="center"/>
          </w:tcPr>
          <w:p w14:paraId="1A6183A0" w14:textId="77777777" w:rsidR="006852E7" w:rsidRPr="00D22C6C" w:rsidRDefault="006852E7" w:rsidP="00FF0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76" w:type="dxa"/>
            <w:vAlign w:val="center"/>
          </w:tcPr>
          <w:p w14:paraId="2A0348A6" w14:textId="77777777" w:rsidR="006852E7" w:rsidRPr="00D22C6C" w:rsidRDefault="006852E7" w:rsidP="00FF0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66" w:type="dxa"/>
            <w:vAlign w:val="center"/>
          </w:tcPr>
          <w:p w14:paraId="5B06D2A2" w14:textId="77777777" w:rsidR="006852E7" w:rsidRPr="00D22C6C" w:rsidRDefault="006852E7" w:rsidP="00FF0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6852E7" w:rsidRPr="00D22C6C" w14:paraId="603ED3E1" w14:textId="77777777" w:rsidTr="00BD0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3" w:type="dxa"/>
            <w:tcBorders>
              <w:top w:val="single" w:sz="4" w:space="0" w:color="auto"/>
              <w:bottom w:val="nil"/>
            </w:tcBorders>
          </w:tcPr>
          <w:p w14:paraId="2ADCCD8F" w14:textId="77777777" w:rsidR="006852E7" w:rsidRPr="00D22C6C" w:rsidRDefault="006852E7" w:rsidP="007C3128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</w:t>
            </w:r>
            <w:r w:rsidR="00BD0366"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-</w:t>
            </w:r>
            <w:r w:rsidR="00BD0366"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umber of throws in the SJFT (n)</w:t>
            </w: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  <w:vAlign w:val="center"/>
          </w:tcPr>
          <w:p w14:paraId="73C6B459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736" w:type="dxa"/>
            <w:tcBorders>
              <w:top w:val="single" w:sz="4" w:space="0" w:color="auto"/>
              <w:bottom w:val="nil"/>
            </w:tcBorders>
            <w:vAlign w:val="center"/>
          </w:tcPr>
          <w:p w14:paraId="2901AC86" w14:textId="77777777" w:rsidR="006852E7" w:rsidRPr="00D22C6C" w:rsidRDefault="00333093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7</w:t>
            </w:r>
            <w:r w:rsidR="00862687"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07F84"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862687"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07F84"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9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404463A0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1AAECDE4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456" w:type="dxa"/>
            <w:tcBorders>
              <w:top w:val="single" w:sz="4" w:space="0" w:color="auto"/>
              <w:bottom w:val="nil"/>
            </w:tcBorders>
            <w:vAlign w:val="center"/>
          </w:tcPr>
          <w:p w14:paraId="3F1D525C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  <w:vAlign w:val="center"/>
          </w:tcPr>
          <w:p w14:paraId="62ED658B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3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485D6255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5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  <w:vAlign w:val="center"/>
          </w:tcPr>
          <w:p w14:paraId="419232BE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.83**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vAlign w:val="center"/>
          </w:tcPr>
          <w:p w14:paraId="20B17107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29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5249D064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27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vAlign w:val="center"/>
          </w:tcPr>
          <w:p w14:paraId="74CC64AA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29</w:t>
            </w:r>
          </w:p>
        </w:tc>
      </w:tr>
      <w:tr w:rsidR="006852E7" w:rsidRPr="00D22C6C" w14:paraId="272766F5" w14:textId="77777777" w:rsidTr="00BD03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3" w:type="dxa"/>
            <w:tcBorders>
              <w:top w:val="nil"/>
              <w:bottom w:val="nil"/>
            </w:tcBorders>
          </w:tcPr>
          <w:p w14:paraId="65533DF8" w14:textId="77777777" w:rsidR="006852E7" w:rsidRPr="00D22C6C" w:rsidRDefault="006852E7" w:rsidP="009B710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2</w:t>
            </w:r>
            <w:r w:rsidR="00BD0366"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-</w:t>
            </w:r>
            <w:r w:rsidR="00BD0366"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inal heart rate (bpm)</w:t>
            </w:r>
          </w:p>
        </w:tc>
        <w:tc>
          <w:tcPr>
            <w:tcW w:w="827" w:type="dxa"/>
            <w:tcBorders>
              <w:top w:val="nil"/>
              <w:bottom w:val="nil"/>
            </w:tcBorders>
            <w:vAlign w:val="center"/>
          </w:tcPr>
          <w:p w14:paraId="457D4E20" w14:textId="77777777" w:rsidR="006852E7" w:rsidRPr="00D22C6C" w:rsidRDefault="006852E7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732B0534" w14:textId="77777777" w:rsidR="006852E7" w:rsidRPr="00D22C6C" w:rsidRDefault="00333093" w:rsidP="003330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.6</w:t>
            </w:r>
            <w:r w:rsidR="00862687"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862687"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</w:t>
            </w:r>
            <w:r w:rsidR="00307F84"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54738517" w14:textId="77777777" w:rsidR="006852E7" w:rsidRPr="00D22C6C" w:rsidRDefault="006852E7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6EC59E17" w14:textId="77777777" w:rsidR="006852E7" w:rsidRPr="00D22C6C" w:rsidRDefault="006852E7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</w:t>
            </w:r>
          </w:p>
        </w:tc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14:paraId="2E4ED749" w14:textId="77777777" w:rsidR="006852E7" w:rsidRPr="00D22C6C" w:rsidRDefault="006852E7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14:paraId="21A5D9F9" w14:textId="77777777" w:rsidR="006852E7" w:rsidRPr="00D22C6C" w:rsidRDefault="006852E7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72A7DFC0" w14:textId="77777777" w:rsidR="006852E7" w:rsidRPr="00D22C6C" w:rsidRDefault="006852E7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68**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2D3FAEBB" w14:textId="77777777" w:rsidR="006852E7" w:rsidRPr="00D22C6C" w:rsidRDefault="006852E7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44*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7F1EF7A6" w14:textId="77777777" w:rsidR="006852E7" w:rsidRPr="00D22C6C" w:rsidRDefault="006852E7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1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620F9297" w14:textId="77777777" w:rsidR="006852E7" w:rsidRPr="00D22C6C" w:rsidRDefault="006852E7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0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0A778B4B" w14:textId="77777777" w:rsidR="006852E7" w:rsidRPr="00D22C6C" w:rsidRDefault="006852E7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1</w:t>
            </w:r>
          </w:p>
        </w:tc>
      </w:tr>
      <w:tr w:rsidR="006852E7" w:rsidRPr="00D22C6C" w14:paraId="3D2D1CBF" w14:textId="77777777" w:rsidTr="00BD0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3" w:type="dxa"/>
            <w:tcBorders>
              <w:top w:val="nil"/>
              <w:bottom w:val="nil"/>
            </w:tcBorders>
          </w:tcPr>
          <w:p w14:paraId="2DA58D03" w14:textId="77777777" w:rsidR="006852E7" w:rsidRPr="00D22C6C" w:rsidRDefault="006852E7" w:rsidP="009B710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3</w:t>
            </w:r>
            <w:r w:rsidR="00BD0366"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-</w:t>
            </w:r>
            <w:r w:rsidR="00BD0366"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eart rate after 1 minute (bpm)</w:t>
            </w:r>
          </w:p>
        </w:tc>
        <w:tc>
          <w:tcPr>
            <w:tcW w:w="827" w:type="dxa"/>
            <w:tcBorders>
              <w:top w:val="nil"/>
              <w:bottom w:val="nil"/>
            </w:tcBorders>
            <w:vAlign w:val="center"/>
          </w:tcPr>
          <w:p w14:paraId="431F74EC" w14:textId="77777777" w:rsidR="006852E7" w:rsidRPr="00D22C6C" w:rsidRDefault="006852E7" w:rsidP="009B7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8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28D54A7E" w14:textId="77777777" w:rsidR="006852E7" w:rsidRPr="00D22C6C" w:rsidRDefault="00333093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.8</w:t>
            </w:r>
            <w:r w:rsidR="00862687"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862687"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.1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19978590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64EBAB38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8</w:t>
            </w:r>
          </w:p>
        </w:tc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14:paraId="40146F3E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14:paraId="6AFC6694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6FF8196C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1BF4468A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38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0542CAD1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.04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6E6B6D9E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.05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2A59415B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.04</w:t>
            </w:r>
          </w:p>
        </w:tc>
      </w:tr>
      <w:tr w:rsidR="006852E7" w:rsidRPr="00D22C6C" w14:paraId="5232E182" w14:textId="77777777" w:rsidTr="00BD03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3" w:type="dxa"/>
            <w:tcBorders>
              <w:top w:val="nil"/>
              <w:bottom w:val="nil"/>
            </w:tcBorders>
          </w:tcPr>
          <w:p w14:paraId="06B49951" w14:textId="77777777" w:rsidR="006852E7" w:rsidRPr="00D22C6C" w:rsidRDefault="006852E7" w:rsidP="009B710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4</w:t>
            </w:r>
            <w:r w:rsidR="00BD0366"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- SJFT index (</w:t>
            </w:r>
            <w:proofErr w:type="spellStart"/>
            <w:r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.u</w:t>
            </w:r>
            <w:proofErr w:type="spellEnd"/>
            <w:r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.)</w:t>
            </w:r>
          </w:p>
        </w:tc>
        <w:tc>
          <w:tcPr>
            <w:tcW w:w="827" w:type="dxa"/>
            <w:tcBorders>
              <w:top w:val="nil"/>
              <w:bottom w:val="nil"/>
            </w:tcBorders>
            <w:vAlign w:val="center"/>
          </w:tcPr>
          <w:p w14:paraId="596A684E" w14:textId="77777777" w:rsidR="006852E7" w:rsidRPr="00D22C6C" w:rsidRDefault="006852E7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8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23054CC" w14:textId="77777777" w:rsidR="006852E7" w:rsidRPr="00D22C6C" w:rsidRDefault="00333093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</w:t>
            </w:r>
            <w:r w:rsidR="00862687"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862687"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2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7331F57E" w14:textId="77777777" w:rsidR="006852E7" w:rsidRPr="00D22C6C" w:rsidRDefault="006852E7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48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5EA3C561" w14:textId="77777777" w:rsidR="006852E7" w:rsidRPr="00D22C6C" w:rsidRDefault="006852E7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3</w:t>
            </w:r>
          </w:p>
        </w:tc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14:paraId="4BD7F593" w14:textId="77777777" w:rsidR="006852E7" w:rsidRPr="00D22C6C" w:rsidRDefault="006852E7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14:paraId="36F4F25A" w14:textId="77777777" w:rsidR="006852E7" w:rsidRPr="00D22C6C" w:rsidRDefault="006852E7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6E023A63" w14:textId="77777777" w:rsidR="006852E7" w:rsidRPr="00D22C6C" w:rsidRDefault="006852E7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6686E40B" w14:textId="77777777" w:rsidR="006852E7" w:rsidRPr="00D22C6C" w:rsidRDefault="006852E7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5FE77267" w14:textId="77777777" w:rsidR="006852E7" w:rsidRPr="00D22C6C" w:rsidRDefault="006852E7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.23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4D1CD5A6" w14:textId="77777777" w:rsidR="006852E7" w:rsidRPr="00D22C6C" w:rsidRDefault="006852E7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.23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663D2149" w14:textId="77777777" w:rsidR="006852E7" w:rsidRPr="00D22C6C" w:rsidRDefault="006852E7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.23</w:t>
            </w:r>
          </w:p>
        </w:tc>
      </w:tr>
      <w:tr w:rsidR="006852E7" w:rsidRPr="00D22C6C" w14:paraId="1E78516E" w14:textId="77777777" w:rsidTr="00BD0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3" w:type="dxa"/>
            <w:tcBorders>
              <w:top w:val="nil"/>
              <w:bottom w:val="nil"/>
            </w:tcBorders>
          </w:tcPr>
          <w:p w14:paraId="050218F7" w14:textId="77777777" w:rsidR="006852E7" w:rsidRPr="00D22C6C" w:rsidRDefault="006852E7" w:rsidP="009B710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5</w:t>
            </w:r>
            <w:r w:rsidR="00BD0366"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- Distance covered (m)</w:t>
            </w:r>
          </w:p>
        </w:tc>
        <w:tc>
          <w:tcPr>
            <w:tcW w:w="827" w:type="dxa"/>
            <w:tcBorders>
              <w:top w:val="nil"/>
              <w:bottom w:val="nil"/>
            </w:tcBorders>
            <w:vAlign w:val="center"/>
          </w:tcPr>
          <w:p w14:paraId="3C845BF3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2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3CC8572A" w14:textId="77777777" w:rsidR="006852E7" w:rsidRPr="00D22C6C" w:rsidRDefault="00333093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.0</w:t>
            </w:r>
            <w:r w:rsidR="00862687"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862687"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9.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6CC4B096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50B74B86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0</w:t>
            </w:r>
          </w:p>
        </w:tc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14:paraId="22D93636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14:paraId="020189FE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1017769F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6F2E5EB8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60F4A916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25078EBB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95**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2DFB5854" w14:textId="77777777" w:rsidR="006852E7" w:rsidRPr="00D22C6C" w:rsidRDefault="00307F84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**</w:t>
            </w:r>
          </w:p>
        </w:tc>
      </w:tr>
      <w:tr w:rsidR="006852E7" w:rsidRPr="00D22C6C" w14:paraId="69397405" w14:textId="77777777" w:rsidTr="00BD03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3" w:type="dxa"/>
            <w:tcBorders>
              <w:top w:val="nil"/>
              <w:bottom w:val="nil"/>
            </w:tcBorders>
          </w:tcPr>
          <w:p w14:paraId="08D8A44F" w14:textId="77777777" w:rsidR="006852E7" w:rsidRPr="00D22C6C" w:rsidRDefault="006852E7" w:rsidP="009B710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6</w:t>
            </w:r>
            <w:r w:rsidR="00BD0366"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- Maximum running speed (km.h</w:t>
            </w:r>
            <w:r w:rsidRPr="00D22C6C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-1</w:t>
            </w:r>
            <w:r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dxa"/>
            <w:tcBorders>
              <w:top w:val="nil"/>
              <w:bottom w:val="nil"/>
            </w:tcBorders>
            <w:vAlign w:val="center"/>
          </w:tcPr>
          <w:p w14:paraId="7A2418C7" w14:textId="77777777" w:rsidR="006852E7" w:rsidRPr="00D22C6C" w:rsidRDefault="006852E7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5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55D77F54" w14:textId="77777777" w:rsidR="006852E7" w:rsidRPr="00D22C6C" w:rsidRDefault="00333093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</w:t>
            </w:r>
            <w:r w:rsidR="00862687"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862687"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8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473CAF3A" w14:textId="77777777" w:rsidR="006852E7" w:rsidRPr="00D22C6C" w:rsidRDefault="006852E7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7E1B2B9E" w14:textId="77777777" w:rsidR="006852E7" w:rsidRPr="00D22C6C" w:rsidRDefault="006852E7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</w:t>
            </w:r>
          </w:p>
        </w:tc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14:paraId="73654DA6" w14:textId="77777777" w:rsidR="006852E7" w:rsidRPr="00D22C6C" w:rsidRDefault="006852E7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14:paraId="1060BFE2" w14:textId="77777777" w:rsidR="006852E7" w:rsidRPr="00D22C6C" w:rsidRDefault="006852E7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6AAE0E33" w14:textId="77777777" w:rsidR="006852E7" w:rsidRPr="00D22C6C" w:rsidRDefault="006852E7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3263B736" w14:textId="77777777" w:rsidR="006852E7" w:rsidRPr="00D22C6C" w:rsidRDefault="006852E7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36784FAF" w14:textId="77777777" w:rsidR="006852E7" w:rsidRPr="00D22C6C" w:rsidRDefault="006852E7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4095C7D6" w14:textId="77777777" w:rsidR="006852E7" w:rsidRPr="00D22C6C" w:rsidRDefault="006852E7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4D203FB9" w14:textId="77777777" w:rsidR="006852E7" w:rsidRPr="00D22C6C" w:rsidRDefault="00307F84" w:rsidP="00FF0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95**</w:t>
            </w:r>
          </w:p>
        </w:tc>
      </w:tr>
      <w:tr w:rsidR="006852E7" w:rsidRPr="00D22C6C" w14:paraId="5502EBFF" w14:textId="77777777" w:rsidTr="00BD0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3" w:type="dxa"/>
            <w:tcBorders>
              <w:top w:val="nil"/>
            </w:tcBorders>
          </w:tcPr>
          <w:p w14:paraId="5C24DF86" w14:textId="77777777" w:rsidR="006852E7" w:rsidRPr="00D22C6C" w:rsidRDefault="006852E7" w:rsidP="009B710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7</w:t>
            </w:r>
            <w:r w:rsidR="00BD0366"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- </w:t>
            </w:r>
            <w:bookmarkStart w:id="0" w:name="_Hlk3913131"/>
            <w:r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VO</w:t>
            </w:r>
            <w:r w:rsidRPr="00D22C6C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US"/>
              </w:rPr>
              <w:t>2max</w:t>
            </w:r>
            <w:bookmarkEnd w:id="0"/>
            <w:r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ml.kg</w:t>
            </w:r>
            <w:r w:rsidRPr="00D22C6C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-1</w:t>
            </w:r>
            <w:r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.min</w:t>
            </w:r>
            <w:r w:rsidRPr="00D22C6C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-1</w:t>
            </w:r>
            <w:r w:rsidRPr="00D22C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827" w:type="dxa"/>
            <w:tcBorders>
              <w:top w:val="nil"/>
            </w:tcBorders>
            <w:vAlign w:val="center"/>
          </w:tcPr>
          <w:p w14:paraId="0D9FED40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12</w:t>
            </w:r>
          </w:p>
        </w:tc>
        <w:tc>
          <w:tcPr>
            <w:tcW w:w="1736" w:type="dxa"/>
            <w:tcBorders>
              <w:top w:val="nil"/>
            </w:tcBorders>
            <w:vAlign w:val="center"/>
          </w:tcPr>
          <w:p w14:paraId="4B5D745C" w14:textId="77777777" w:rsidR="006852E7" w:rsidRPr="00D22C6C" w:rsidRDefault="002E6153" w:rsidP="003330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333093"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  <w:r w:rsidR="00862687"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33093"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862687"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33093"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7</w:t>
            </w:r>
          </w:p>
        </w:tc>
        <w:tc>
          <w:tcPr>
            <w:tcW w:w="876" w:type="dxa"/>
            <w:tcBorders>
              <w:top w:val="nil"/>
            </w:tcBorders>
            <w:vAlign w:val="center"/>
          </w:tcPr>
          <w:p w14:paraId="5B45CB88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08</w:t>
            </w:r>
          </w:p>
        </w:tc>
        <w:tc>
          <w:tcPr>
            <w:tcW w:w="876" w:type="dxa"/>
            <w:tcBorders>
              <w:top w:val="nil"/>
            </w:tcBorders>
            <w:vAlign w:val="center"/>
          </w:tcPr>
          <w:p w14:paraId="1F9DFFA4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69</w:t>
            </w:r>
          </w:p>
        </w:tc>
        <w:tc>
          <w:tcPr>
            <w:tcW w:w="456" w:type="dxa"/>
            <w:tcBorders>
              <w:top w:val="nil"/>
            </w:tcBorders>
            <w:vAlign w:val="center"/>
          </w:tcPr>
          <w:p w14:paraId="0B650B40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6" w:type="dxa"/>
            <w:tcBorders>
              <w:top w:val="nil"/>
            </w:tcBorders>
            <w:vAlign w:val="center"/>
          </w:tcPr>
          <w:p w14:paraId="3E6D5378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tcBorders>
              <w:top w:val="nil"/>
            </w:tcBorders>
            <w:vAlign w:val="center"/>
          </w:tcPr>
          <w:p w14:paraId="0327E56F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2C9987B3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18F7B699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tcBorders>
              <w:top w:val="nil"/>
            </w:tcBorders>
            <w:vAlign w:val="center"/>
          </w:tcPr>
          <w:p w14:paraId="7224CA85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6" w:type="dxa"/>
            <w:tcBorders>
              <w:top w:val="nil"/>
            </w:tcBorders>
            <w:vAlign w:val="center"/>
          </w:tcPr>
          <w:p w14:paraId="087A4057" w14:textId="77777777" w:rsidR="006852E7" w:rsidRPr="00D22C6C" w:rsidRDefault="006852E7" w:rsidP="00FF0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6C247DC9" w14:textId="77777777" w:rsidR="009033BC" w:rsidRPr="004F6530" w:rsidRDefault="0053083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22C6C">
        <w:rPr>
          <w:rFonts w:ascii="Times New Roman" w:hAnsi="Times New Roman" w:cs="Times New Roman"/>
          <w:sz w:val="24"/>
          <w:szCs w:val="24"/>
          <w:lang w:val="en-US"/>
        </w:rPr>
        <w:t>Note: S</w:t>
      </w:r>
      <w:r w:rsidR="002E6153" w:rsidRPr="00D22C6C">
        <w:rPr>
          <w:rFonts w:ascii="Times New Roman" w:hAnsi="Times New Roman" w:cs="Times New Roman"/>
          <w:sz w:val="24"/>
          <w:szCs w:val="24"/>
          <w:lang w:val="en-US"/>
        </w:rPr>
        <w:t>JFT</w:t>
      </w:r>
      <w:r w:rsidRPr="00D22C6C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2E6153" w:rsidRPr="00D22C6C">
        <w:rPr>
          <w:rFonts w:ascii="Times New Roman" w:hAnsi="Times New Roman" w:cs="Times New Roman"/>
          <w:sz w:val="24"/>
          <w:szCs w:val="24"/>
          <w:lang w:val="en-US"/>
        </w:rPr>
        <w:t>Special judo fitness test</w:t>
      </w:r>
      <w:r w:rsidRPr="00D22C6C">
        <w:rPr>
          <w:rFonts w:ascii="Times New Roman" w:hAnsi="Times New Roman" w:cs="Times New Roman"/>
          <w:sz w:val="24"/>
          <w:szCs w:val="24"/>
          <w:lang w:val="en-US"/>
        </w:rPr>
        <w:t xml:space="preserve">; 95%CI = 95% </w:t>
      </w:r>
      <w:bookmarkStart w:id="1" w:name="_GoBack"/>
      <w:bookmarkEnd w:id="1"/>
      <w:r w:rsidRPr="00D22C6C">
        <w:rPr>
          <w:rFonts w:ascii="Times New Roman" w:hAnsi="Times New Roman" w:cs="Times New Roman"/>
          <w:sz w:val="24"/>
          <w:szCs w:val="24"/>
          <w:lang w:val="en-US"/>
        </w:rPr>
        <w:t>confidence intervals; * and ** statis</w:t>
      </w:r>
      <w:r w:rsidR="00FF0D15" w:rsidRPr="00D22C6C">
        <w:rPr>
          <w:rFonts w:ascii="Times New Roman" w:hAnsi="Times New Roman" w:cs="Times New Roman"/>
          <w:sz w:val="24"/>
          <w:szCs w:val="24"/>
          <w:lang w:val="en-US"/>
        </w:rPr>
        <w:t>ca</w:t>
      </w:r>
      <w:r w:rsidRPr="00D22C6C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FF0D15" w:rsidRPr="00D22C6C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D22C6C">
        <w:rPr>
          <w:rFonts w:ascii="Times New Roman" w:hAnsi="Times New Roman" w:cs="Times New Roman"/>
          <w:sz w:val="24"/>
          <w:szCs w:val="24"/>
          <w:lang w:val="en-US"/>
        </w:rPr>
        <w:t>y significant (P&lt;0.05 and P&lt;0.001, respectively).</w:t>
      </w:r>
    </w:p>
    <w:sectPr w:rsidR="009033BC" w:rsidRPr="004F6530" w:rsidSect="0020311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A55A7B"/>
    <w:multiLevelType w:val="hybridMultilevel"/>
    <w:tmpl w:val="C5AE4A50"/>
    <w:lvl w:ilvl="0" w:tplc="845098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684188"/>
    <w:multiLevelType w:val="hybridMultilevel"/>
    <w:tmpl w:val="E06E8A10"/>
    <w:lvl w:ilvl="0" w:tplc="9CF62B9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643B03"/>
    <w:multiLevelType w:val="hybridMultilevel"/>
    <w:tmpl w:val="CC58CA24"/>
    <w:lvl w:ilvl="0" w:tplc="AB5A266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2147AE"/>
    <w:multiLevelType w:val="hybridMultilevel"/>
    <w:tmpl w:val="89ECBFC0"/>
    <w:lvl w:ilvl="0" w:tplc="EE4211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IxMTAwsLQ0Mjc1NrJQ0lEKTi0uzszPAykwqQUAi4nRrywAAAA="/>
  </w:docVars>
  <w:rsids>
    <w:rsidRoot w:val="00401964"/>
    <w:rsid w:val="00003B9C"/>
    <w:rsid w:val="000120E4"/>
    <w:rsid w:val="0001687C"/>
    <w:rsid w:val="00034FE9"/>
    <w:rsid w:val="0003721C"/>
    <w:rsid w:val="00040E5B"/>
    <w:rsid w:val="000554F2"/>
    <w:rsid w:val="000566B6"/>
    <w:rsid w:val="00061785"/>
    <w:rsid w:val="00066C17"/>
    <w:rsid w:val="00067FF9"/>
    <w:rsid w:val="00096A32"/>
    <w:rsid w:val="00097CAC"/>
    <w:rsid w:val="000D27AF"/>
    <w:rsid w:val="000D6322"/>
    <w:rsid w:val="000E1804"/>
    <w:rsid w:val="000E4D29"/>
    <w:rsid w:val="00100D60"/>
    <w:rsid w:val="001052DE"/>
    <w:rsid w:val="00112D2E"/>
    <w:rsid w:val="00126B54"/>
    <w:rsid w:val="0015260C"/>
    <w:rsid w:val="0016611B"/>
    <w:rsid w:val="00174927"/>
    <w:rsid w:val="00180C77"/>
    <w:rsid w:val="001812DF"/>
    <w:rsid w:val="00183744"/>
    <w:rsid w:val="00186195"/>
    <w:rsid w:val="00187721"/>
    <w:rsid w:val="00196DC9"/>
    <w:rsid w:val="001B02A9"/>
    <w:rsid w:val="001C5B3F"/>
    <w:rsid w:val="001D07D6"/>
    <w:rsid w:val="001E3430"/>
    <w:rsid w:val="001E3EB2"/>
    <w:rsid w:val="001F2258"/>
    <w:rsid w:val="001F3B65"/>
    <w:rsid w:val="00202F21"/>
    <w:rsid w:val="0020311E"/>
    <w:rsid w:val="00211804"/>
    <w:rsid w:val="00225AD4"/>
    <w:rsid w:val="0023047D"/>
    <w:rsid w:val="0023536E"/>
    <w:rsid w:val="002537F9"/>
    <w:rsid w:val="0025552C"/>
    <w:rsid w:val="00261B5F"/>
    <w:rsid w:val="00261FCD"/>
    <w:rsid w:val="002621F0"/>
    <w:rsid w:val="0026715D"/>
    <w:rsid w:val="00280C71"/>
    <w:rsid w:val="00284179"/>
    <w:rsid w:val="00284439"/>
    <w:rsid w:val="00297D73"/>
    <w:rsid w:val="002A0F83"/>
    <w:rsid w:val="002A2AF4"/>
    <w:rsid w:val="002A2FFC"/>
    <w:rsid w:val="002A4B25"/>
    <w:rsid w:val="002B2E84"/>
    <w:rsid w:val="002B61C2"/>
    <w:rsid w:val="002B674F"/>
    <w:rsid w:val="002D274C"/>
    <w:rsid w:val="002D71B1"/>
    <w:rsid w:val="002E5759"/>
    <w:rsid w:val="002E5C0D"/>
    <w:rsid w:val="002E6153"/>
    <w:rsid w:val="00307F84"/>
    <w:rsid w:val="00330DE7"/>
    <w:rsid w:val="00333093"/>
    <w:rsid w:val="00376D3E"/>
    <w:rsid w:val="0037746A"/>
    <w:rsid w:val="00383973"/>
    <w:rsid w:val="003842A7"/>
    <w:rsid w:val="00384FA3"/>
    <w:rsid w:val="00386B48"/>
    <w:rsid w:val="0039359F"/>
    <w:rsid w:val="003940BA"/>
    <w:rsid w:val="00396DCE"/>
    <w:rsid w:val="003A10AF"/>
    <w:rsid w:val="003A25A1"/>
    <w:rsid w:val="003B7415"/>
    <w:rsid w:val="003C200A"/>
    <w:rsid w:val="003C2E29"/>
    <w:rsid w:val="003C3E88"/>
    <w:rsid w:val="003D10BE"/>
    <w:rsid w:val="003D3205"/>
    <w:rsid w:val="003F06B2"/>
    <w:rsid w:val="00401964"/>
    <w:rsid w:val="00412912"/>
    <w:rsid w:val="00432502"/>
    <w:rsid w:val="00444692"/>
    <w:rsid w:val="004560C0"/>
    <w:rsid w:val="00462602"/>
    <w:rsid w:val="00472087"/>
    <w:rsid w:val="004812A5"/>
    <w:rsid w:val="004A4A95"/>
    <w:rsid w:val="004A6D86"/>
    <w:rsid w:val="004C02DA"/>
    <w:rsid w:val="004C1EC5"/>
    <w:rsid w:val="004C4A20"/>
    <w:rsid w:val="004E0815"/>
    <w:rsid w:val="004E3C89"/>
    <w:rsid w:val="004F6530"/>
    <w:rsid w:val="004F6DDD"/>
    <w:rsid w:val="00505256"/>
    <w:rsid w:val="005130A7"/>
    <w:rsid w:val="00525209"/>
    <w:rsid w:val="00530830"/>
    <w:rsid w:val="00533787"/>
    <w:rsid w:val="005366C8"/>
    <w:rsid w:val="0054198F"/>
    <w:rsid w:val="0055047B"/>
    <w:rsid w:val="0055187B"/>
    <w:rsid w:val="005568E0"/>
    <w:rsid w:val="005639CB"/>
    <w:rsid w:val="00564938"/>
    <w:rsid w:val="005709A5"/>
    <w:rsid w:val="00575A91"/>
    <w:rsid w:val="00581410"/>
    <w:rsid w:val="00584056"/>
    <w:rsid w:val="0058552C"/>
    <w:rsid w:val="005910E7"/>
    <w:rsid w:val="005B344D"/>
    <w:rsid w:val="005B6DBF"/>
    <w:rsid w:val="0060239B"/>
    <w:rsid w:val="006150DD"/>
    <w:rsid w:val="006157EA"/>
    <w:rsid w:val="0062459E"/>
    <w:rsid w:val="00655126"/>
    <w:rsid w:val="0066478F"/>
    <w:rsid w:val="00670777"/>
    <w:rsid w:val="00680C19"/>
    <w:rsid w:val="006852E7"/>
    <w:rsid w:val="0068696D"/>
    <w:rsid w:val="006976D7"/>
    <w:rsid w:val="006A15D8"/>
    <w:rsid w:val="006B0557"/>
    <w:rsid w:val="006D5D5B"/>
    <w:rsid w:val="006E2BF0"/>
    <w:rsid w:val="006E3495"/>
    <w:rsid w:val="006E6E37"/>
    <w:rsid w:val="00706B8F"/>
    <w:rsid w:val="00722AD0"/>
    <w:rsid w:val="00744353"/>
    <w:rsid w:val="007542C3"/>
    <w:rsid w:val="00790436"/>
    <w:rsid w:val="00797634"/>
    <w:rsid w:val="007A1878"/>
    <w:rsid w:val="007A3F4E"/>
    <w:rsid w:val="007B631C"/>
    <w:rsid w:val="007F1164"/>
    <w:rsid w:val="0080205B"/>
    <w:rsid w:val="008047C0"/>
    <w:rsid w:val="008136C3"/>
    <w:rsid w:val="00814F7D"/>
    <w:rsid w:val="008258FC"/>
    <w:rsid w:val="00834190"/>
    <w:rsid w:val="0083731F"/>
    <w:rsid w:val="0084738E"/>
    <w:rsid w:val="00855CAB"/>
    <w:rsid w:val="00862687"/>
    <w:rsid w:val="008732D7"/>
    <w:rsid w:val="00883117"/>
    <w:rsid w:val="00885488"/>
    <w:rsid w:val="00885A18"/>
    <w:rsid w:val="00897396"/>
    <w:rsid w:val="008B3542"/>
    <w:rsid w:val="008B74BF"/>
    <w:rsid w:val="008C141F"/>
    <w:rsid w:val="008C7C72"/>
    <w:rsid w:val="008D5B8F"/>
    <w:rsid w:val="009033BC"/>
    <w:rsid w:val="009146A6"/>
    <w:rsid w:val="0091702A"/>
    <w:rsid w:val="00920651"/>
    <w:rsid w:val="0092591D"/>
    <w:rsid w:val="0092780F"/>
    <w:rsid w:val="00927A78"/>
    <w:rsid w:val="009376A7"/>
    <w:rsid w:val="00945315"/>
    <w:rsid w:val="0094538E"/>
    <w:rsid w:val="009462E4"/>
    <w:rsid w:val="009513F1"/>
    <w:rsid w:val="00957164"/>
    <w:rsid w:val="00961A92"/>
    <w:rsid w:val="00976F63"/>
    <w:rsid w:val="00983DF7"/>
    <w:rsid w:val="00985399"/>
    <w:rsid w:val="00990B59"/>
    <w:rsid w:val="00994A3A"/>
    <w:rsid w:val="00995DA2"/>
    <w:rsid w:val="009B1801"/>
    <w:rsid w:val="009B710E"/>
    <w:rsid w:val="009C19D2"/>
    <w:rsid w:val="009C1AC9"/>
    <w:rsid w:val="009C331A"/>
    <w:rsid w:val="009C59D4"/>
    <w:rsid w:val="009D4A5F"/>
    <w:rsid w:val="009E6EF7"/>
    <w:rsid w:val="009E7B59"/>
    <w:rsid w:val="00A05C47"/>
    <w:rsid w:val="00A31DAA"/>
    <w:rsid w:val="00A33DFD"/>
    <w:rsid w:val="00A33EBF"/>
    <w:rsid w:val="00A3561C"/>
    <w:rsid w:val="00A35EDE"/>
    <w:rsid w:val="00A371BE"/>
    <w:rsid w:val="00A739D8"/>
    <w:rsid w:val="00A86C46"/>
    <w:rsid w:val="00A86EF2"/>
    <w:rsid w:val="00A9327E"/>
    <w:rsid w:val="00AC682B"/>
    <w:rsid w:val="00AE1699"/>
    <w:rsid w:val="00AE4DB4"/>
    <w:rsid w:val="00AE6AF4"/>
    <w:rsid w:val="00B028DA"/>
    <w:rsid w:val="00B21F08"/>
    <w:rsid w:val="00B428DB"/>
    <w:rsid w:val="00B51B1D"/>
    <w:rsid w:val="00B62BAA"/>
    <w:rsid w:val="00B64216"/>
    <w:rsid w:val="00B703B8"/>
    <w:rsid w:val="00BA5F36"/>
    <w:rsid w:val="00BA79AE"/>
    <w:rsid w:val="00BB4C89"/>
    <w:rsid w:val="00BC5E3D"/>
    <w:rsid w:val="00BD0366"/>
    <w:rsid w:val="00BD6772"/>
    <w:rsid w:val="00BE6862"/>
    <w:rsid w:val="00BF2C76"/>
    <w:rsid w:val="00C021F8"/>
    <w:rsid w:val="00C124FB"/>
    <w:rsid w:val="00C21681"/>
    <w:rsid w:val="00C3232E"/>
    <w:rsid w:val="00C323DD"/>
    <w:rsid w:val="00C32AF4"/>
    <w:rsid w:val="00C338ED"/>
    <w:rsid w:val="00C55168"/>
    <w:rsid w:val="00C554A7"/>
    <w:rsid w:val="00C561B5"/>
    <w:rsid w:val="00C7156C"/>
    <w:rsid w:val="00C76E61"/>
    <w:rsid w:val="00C800E6"/>
    <w:rsid w:val="00C8567D"/>
    <w:rsid w:val="00C9729C"/>
    <w:rsid w:val="00CA2B90"/>
    <w:rsid w:val="00CD4CD3"/>
    <w:rsid w:val="00CE0F30"/>
    <w:rsid w:val="00CE56FD"/>
    <w:rsid w:val="00CF0578"/>
    <w:rsid w:val="00D130F4"/>
    <w:rsid w:val="00D22C6C"/>
    <w:rsid w:val="00D26638"/>
    <w:rsid w:val="00D53680"/>
    <w:rsid w:val="00D56EBB"/>
    <w:rsid w:val="00D57106"/>
    <w:rsid w:val="00D62393"/>
    <w:rsid w:val="00D659D7"/>
    <w:rsid w:val="00D66636"/>
    <w:rsid w:val="00D729E7"/>
    <w:rsid w:val="00D82FB5"/>
    <w:rsid w:val="00D86792"/>
    <w:rsid w:val="00DC10CE"/>
    <w:rsid w:val="00DE09D9"/>
    <w:rsid w:val="00E21F79"/>
    <w:rsid w:val="00E54367"/>
    <w:rsid w:val="00E70BDC"/>
    <w:rsid w:val="00E772BD"/>
    <w:rsid w:val="00E77320"/>
    <w:rsid w:val="00E93510"/>
    <w:rsid w:val="00EA21C0"/>
    <w:rsid w:val="00EA22C7"/>
    <w:rsid w:val="00EA7FBD"/>
    <w:rsid w:val="00EB0D63"/>
    <w:rsid w:val="00EE16DD"/>
    <w:rsid w:val="00EF75CB"/>
    <w:rsid w:val="00F22EAE"/>
    <w:rsid w:val="00F274B8"/>
    <w:rsid w:val="00F3603F"/>
    <w:rsid w:val="00F40FB7"/>
    <w:rsid w:val="00F5719F"/>
    <w:rsid w:val="00F60DB8"/>
    <w:rsid w:val="00F65F23"/>
    <w:rsid w:val="00F70133"/>
    <w:rsid w:val="00F86D14"/>
    <w:rsid w:val="00F91B9A"/>
    <w:rsid w:val="00F94D29"/>
    <w:rsid w:val="00F95823"/>
    <w:rsid w:val="00F979C4"/>
    <w:rsid w:val="00FA0DC1"/>
    <w:rsid w:val="00FA3D41"/>
    <w:rsid w:val="00FD5E76"/>
    <w:rsid w:val="00FE5825"/>
    <w:rsid w:val="00FE5948"/>
    <w:rsid w:val="00FE686E"/>
    <w:rsid w:val="00FF0D15"/>
    <w:rsid w:val="00FF45C7"/>
    <w:rsid w:val="00FF6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4C26DA"/>
  <w15:chartTrackingRefBased/>
  <w15:docId w15:val="{CC54DBD2-E4EE-4B84-AABD-34F2FCB14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pt-B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19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1964"/>
    <w:pPr>
      <w:ind w:left="720"/>
      <w:contextualSpacing/>
    </w:pPr>
  </w:style>
  <w:style w:type="table" w:styleId="PlainTable2">
    <w:name w:val="Plain Table 2"/>
    <w:basedOn w:val="TableNormal"/>
    <w:uiPriority w:val="42"/>
    <w:rsid w:val="004019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877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7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FRN</Company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chado</dc:creator>
  <cp:keywords/>
  <dc:description/>
  <cp:lastModifiedBy>Ana Parra Munoz</cp:lastModifiedBy>
  <cp:revision>37</cp:revision>
  <dcterms:created xsi:type="dcterms:W3CDTF">2016-10-28T23:06:00Z</dcterms:created>
  <dcterms:modified xsi:type="dcterms:W3CDTF">2020-01-08T13:29:00Z</dcterms:modified>
</cp:coreProperties>
</file>